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84"/>
        <w:tblW w:w="1017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21"/>
        <w:gridCol w:w="857"/>
        <w:gridCol w:w="1207"/>
        <w:gridCol w:w="1126"/>
        <w:gridCol w:w="1000"/>
        <w:gridCol w:w="1134"/>
        <w:gridCol w:w="992"/>
        <w:gridCol w:w="851"/>
      </w:tblGrid>
      <w:tr w:rsidR="00E75F73" w14:paraId="77B31B66" w14:textId="77777777" w:rsidTr="00E75F73">
        <w:trPr>
          <w:trHeight w:val="396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424A02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odel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1E02A5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Classifier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C585E90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UC</w:t>
            </w:r>
          </w:p>
        </w:tc>
        <w:tc>
          <w:tcPr>
            <w:tcW w:w="120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30A65B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95%CI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66AEE91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A</w:t>
            </w:r>
            <w:r w:rsidRPr="001A41FB">
              <w:rPr>
                <w:rFonts w:ascii="Times New Roman" w:hAnsi="Times New Roman" w:cs="Times New Roman"/>
                <w:sz w:val="18"/>
                <w:szCs w:val="18"/>
              </w:rPr>
              <w:t>ccuracy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F4EEDAB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en</w:t>
            </w:r>
            <w:r w:rsidRPr="001A41FB">
              <w:rPr>
                <w:rFonts w:ascii="Times New Roman" w:hAnsi="Times New Roman" w:cs="Times New Roman"/>
                <w:sz w:val="18"/>
                <w:szCs w:val="18"/>
              </w:rPr>
              <w:t>sitiv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2008D6B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</w:t>
            </w:r>
            <w:r w:rsidRPr="001A41FB">
              <w:rPr>
                <w:rFonts w:ascii="Times New Roman" w:hAnsi="Times New Roman" w:cs="Times New Roman"/>
                <w:sz w:val="18"/>
                <w:szCs w:val="18"/>
              </w:rPr>
              <w:t>pecific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A3E029C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Precisi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7F6F21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1A41F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F1-score</w:t>
            </w:r>
          </w:p>
        </w:tc>
      </w:tr>
      <w:tr w:rsidR="00E75F73" w14:paraId="0CCD4ECE" w14:textId="77777777" w:rsidTr="00E75F73">
        <w:trPr>
          <w:trHeight w:val="410"/>
        </w:trPr>
        <w:tc>
          <w:tcPr>
            <w:tcW w:w="1985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D2F023B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Train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F7553B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31A96B6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07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E14932B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65EA44D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7D1E2FB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9FD9C2F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15DB196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2727A5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E75F73" w14:paraId="2AFAF6A8" w14:textId="77777777" w:rsidTr="00E75F73">
        <w:trPr>
          <w:trHeight w:val="307"/>
        </w:trPr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 w14:paraId="3B54E278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d_DL_2DUS_CEUS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280E0D2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653DC036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93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0D03D55A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84-1.000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671C893A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6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CC9645D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1C2C02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D13BF8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F65A81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56</w:t>
            </w:r>
          </w:p>
        </w:tc>
      </w:tr>
      <w:tr w:rsidR="00E75F73" w14:paraId="2B9E490E" w14:textId="77777777" w:rsidTr="00E75F73">
        <w:trPr>
          <w:trHeight w:val="307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78D5652B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D97102B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7540AA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97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0E2A6C83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93-1.000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0C919304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6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7C1C77C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0EC160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1D7E35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7F7452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56</w:t>
            </w:r>
          </w:p>
        </w:tc>
      </w:tr>
      <w:tr w:rsidR="00E75F73" w14:paraId="2DA7658B" w14:textId="77777777" w:rsidTr="00E75F73">
        <w:trPr>
          <w:trHeight w:val="307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7265662A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70D4F6C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BT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14ACA6F2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3E8D5B0B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00-1.000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4FEA99A0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61466CA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B84128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A8530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870A6A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 w:rsidR="00E75F73" w14:paraId="4BF0D8EE" w14:textId="77777777" w:rsidTr="00E75F73">
        <w:trPr>
          <w:trHeight w:val="307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09EF4198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AB40B42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820AEC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94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08DEE7C9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86-1.000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6A6EC06A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66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35D89DC4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293A53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7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AF5EF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DBEBC5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56</w:t>
            </w:r>
          </w:p>
        </w:tc>
      </w:tr>
      <w:tr w:rsidR="00E75F73" w14:paraId="3DEEA499" w14:textId="77777777" w:rsidTr="00E75F73">
        <w:trPr>
          <w:trHeight w:val="165"/>
        </w:trPr>
        <w:tc>
          <w:tcPr>
            <w:tcW w:w="1985" w:type="dxa"/>
            <w:shd w:val="clear" w:color="auto" w:fill="auto"/>
            <w:noWrap/>
            <w:vAlign w:val="center"/>
          </w:tcPr>
          <w:p w14:paraId="71BEFFB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Test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76621B2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3427854D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6B31BA6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6DC9F788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82A1A0F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36A2D2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10FF06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144D83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</w:tr>
      <w:tr w:rsidR="00E75F73" w14:paraId="0747202C" w14:textId="77777777" w:rsidTr="00E75F73">
        <w:trPr>
          <w:trHeight w:val="307"/>
        </w:trPr>
        <w:tc>
          <w:tcPr>
            <w:tcW w:w="1985" w:type="dxa"/>
            <w:vMerge w:val="restart"/>
            <w:shd w:val="clear" w:color="auto" w:fill="auto"/>
            <w:noWrap/>
            <w:vAlign w:val="center"/>
          </w:tcPr>
          <w:p w14:paraId="072D629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Rad_DL_2DUS_CEUS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32D037D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LR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20EBC62D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27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101E7841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75-0.979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7BF80929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6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758468E5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B914E5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639133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C61CA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25</w:t>
            </w:r>
          </w:p>
        </w:tc>
      </w:tr>
      <w:tr w:rsidR="00E75F73" w14:paraId="541188B4" w14:textId="77777777" w:rsidTr="00E75F73">
        <w:trPr>
          <w:trHeight w:val="307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4EA9ED42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7FFDC6F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DB877E6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94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08DC89C6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28-0.961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0F9E34E5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5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435FDF00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FAEA7A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021E3D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4EF4C9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05</w:t>
            </w:r>
          </w:p>
        </w:tc>
      </w:tr>
      <w:tr w:rsidR="00E75F73" w14:paraId="4572AE29" w14:textId="77777777" w:rsidTr="00E75F73">
        <w:trPr>
          <w:trHeight w:val="307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3FB63862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C9DDD05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GBT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F34E55A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09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0B4F940D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48-0.969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06EF6ED9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5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2A7C302F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513B22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56932B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58B05C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05</w:t>
            </w:r>
          </w:p>
        </w:tc>
      </w:tr>
      <w:tr w:rsidR="00E75F73" w14:paraId="68341B85" w14:textId="77777777" w:rsidTr="00E75F73">
        <w:trPr>
          <w:trHeight w:val="307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5B903495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63E223A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58B3ECB3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07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098C82DF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42-0.972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14:paraId="6E855171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53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14:paraId="0B92513E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436E4D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4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EB2AFB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DCC311" w14:textId="77777777" w:rsidR="00E75F73" w:rsidRDefault="00E75F73" w:rsidP="00E75F7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10</w:t>
            </w:r>
          </w:p>
        </w:tc>
      </w:tr>
    </w:tbl>
    <w:p w14:paraId="6B945011" w14:textId="4811B040" w:rsidR="00385CF1" w:rsidRPr="00C94701" w:rsidRDefault="00C94701">
      <w:pPr>
        <w:rPr>
          <w:rFonts w:ascii="Times New Roman" w:hAnsi="Times New Roman" w:cs="Times New Roman" w:hint="eastAsia"/>
        </w:rPr>
      </w:pPr>
      <w:r w:rsidRPr="00DF0365">
        <w:rPr>
          <w:rFonts w:ascii="Times New Roman" w:hAnsi="Times New Roman" w:cs="Times New Roman"/>
          <w:b/>
          <w:bCs/>
          <w:color w:val="000000" w:themeColor="text1"/>
        </w:rPr>
        <w:t>Table S6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30385">
        <w:rPr>
          <w:rFonts w:ascii="Times New Roman" w:hAnsi="Times New Roman" w:cs="Times New Roman"/>
        </w:rPr>
        <w:t>Diagnostic performance of</w:t>
      </w:r>
      <w:r>
        <w:rPr>
          <w:rFonts w:ascii="Times New Roman" w:hAnsi="Times New Roman" w:cs="Times New Roman"/>
        </w:rPr>
        <w:t xml:space="preserve"> </w:t>
      </w:r>
      <w:r w:rsidRPr="00E005A1">
        <w:rPr>
          <w:rFonts w:ascii="Times New Roman" w:hAnsi="Times New Roman" w:cs="Times New Roman"/>
        </w:rPr>
        <w:t>Rad_DL_2D_CEUS model</w:t>
      </w:r>
      <w:r>
        <w:rPr>
          <w:rFonts w:ascii="Times New Roman" w:hAnsi="Times New Roman" w:cs="Times New Roman"/>
        </w:rPr>
        <w:t>s by four classifiers.</w:t>
      </w:r>
    </w:p>
    <w:p w14:paraId="22D20F2B" w14:textId="77777777" w:rsidR="00E75F73" w:rsidRDefault="00E75F73" w:rsidP="00E75F73">
      <w:r w:rsidRPr="00B553CF">
        <w:rPr>
          <w:rFonts w:ascii="Times New Roman" w:hAnsi="Times New Roman" w:cs="Times New Roman"/>
        </w:rPr>
        <w:t>CEUS (contrast-enhanced ultrasound), 2DUS (two-dimensional ultrasound),</w:t>
      </w:r>
      <w:r>
        <w:rPr>
          <w:rFonts w:ascii="Times New Roman" w:hAnsi="Times New Roman" w:cs="Times New Roman"/>
        </w:rPr>
        <w:t xml:space="preserve"> </w:t>
      </w:r>
      <w:r w:rsidRPr="00B553CF">
        <w:rPr>
          <w:rFonts w:ascii="Times New Roman" w:hAnsi="Times New Roman" w:cs="Times New Roman"/>
        </w:rPr>
        <w:t>Rad (radiomics)</w:t>
      </w:r>
      <w:r>
        <w:rPr>
          <w:rFonts w:ascii="Times New Roman" w:hAnsi="Times New Roman" w:cs="Times New Roman"/>
        </w:rPr>
        <w:t xml:space="preserve">, DL (deep learning), </w:t>
      </w:r>
      <w:r w:rsidRPr="00CC2497">
        <w:rPr>
          <w:rFonts w:ascii="Times New Roman" w:hAnsi="Times New Roman" w:cs="Times New Roman"/>
        </w:rPr>
        <w:t>KNN (K-nearest neighbor), SVM (support vector machine), LR (logistic regression), RF (random forest)</w:t>
      </w:r>
      <w:r>
        <w:rPr>
          <w:rFonts w:ascii="Times New Roman" w:hAnsi="Times New Roman" w:cs="Times New Roman"/>
        </w:rPr>
        <w:t xml:space="preserve">, </w:t>
      </w:r>
      <w:r w:rsidRPr="00413082">
        <w:rPr>
          <w:rFonts w:ascii="Times New Roman" w:hAnsi="Times New Roman" w:cs="Times New Roman"/>
        </w:rPr>
        <w:t>AUC (area under the</w:t>
      </w:r>
      <w:r>
        <w:rPr>
          <w:rFonts w:ascii="Times New Roman" w:hAnsi="Times New Roman" w:cs="Times New Roman" w:hint="eastAsia"/>
        </w:rPr>
        <w:t xml:space="preserve"> </w:t>
      </w:r>
      <w:r w:rsidRPr="00413082">
        <w:rPr>
          <w:rFonts w:ascii="Times New Roman" w:hAnsi="Times New Roman" w:cs="Times New Roman"/>
        </w:rPr>
        <w:t>receiver operating characteristic curve)</w:t>
      </w:r>
      <w:r>
        <w:rPr>
          <w:rFonts w:ascii="Times New Roman" w:hAnsi="Times New Roman" w:cs="Times New Roman"/>
        </w:rPr>
        <w:t>.</w:t>
      </w:r>
    </w:p>
    <w:p w14:paraId="3D3C771F" w14:textId="6F9C9758" w:rsidR="00E75F73" w:rsidRPr="00E75F73" w:rsidRDefault="00E75F73" w:rsidP="00E75F73"/>
    <w:p w14:paraId="44B08E87" w14:textId="77777777" w:rsidR="00E75F73" w:rsidRPr="00E75F73" w:rsidRDefault="00E75F73"/>
    <w:sectPr w:rsidR="00E75F73" w:rsidRPr="00E75F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FF54BBA"/>
    <w:rsid w:val="FFF54BBA"/>
    <w:rsid w:val="00385CF1"/>
    <w:rsid w:val="00C94701"/>
    <w:rsid w:val="00E7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0F125D"/>
  <w15:docId w15:val="{5977EA19-4890-D746-A4D2-5B36E2CB6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蒸松儿</dc:creator>
  <cp:lastModifiedBy>e20488</cp:lastModifiedBy>
  <cp:revision>3</cp:revision>
  <dcterms:created xsi:type="dcterms:W3CDTF">2024-08-25T21:41:00Z</dcterms:created>
  <dcterms:modified xsi:type="dcterms:W3CDTF">2024-08-27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CB7D96E26A7C9297A534CB66E1100B0E_41</vt:lpwstr>
  </property>
</Properties>
</file>